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D9B68" w14:textId="5588FBB8" w:rsidR="00080DFC" w:rsidRPr="00E933BF" w:rsidRDefault="00E933BF" w:rsidP="005D7941">
      <w:pPr>
        <w:rPr>
          <w:rFonts w:ascii="Calibri Light" w:hAnsi="Calibri Light" w:cs="Calibri Light"/>
          <w:b/>
          <w:bCs/>
        </w:rPr>
      </w:pPr>
      <w:r w:rsidRPr="00E933BF">
        <w:rPr>
          <w:rFonts w:ascii="Calibri Light" w:hAnsi="Calibri Light" w:cs="Calibri Light"/>
          <w:b/>
          <w:bCs/>
        </w:rPr>
        <w:t xml:space="preserve">Supplementary </w:t>
      </w:r>
      <w:r w:rsidR="00080DFC">
        <w:rPr>
          <w:rFonts w:ascii="Calibri Light" w:hAnsi="Calibri Light" w:cs="Calibri Light"/>
          <w:b/>
          <w:bCs/>
        </w:rPr>
        <w:t>File  Interview 1, diary prompts and Interview 2</w:t>
      </w:r>
    </w:p>
    <w:p w14:paraId="47CC8DE5" w14:textId="77777777" w:rsidR="00E933BF" w:rsidRDefault="00E933BF" w:rsidP="005D7941">
      <w:pPr>
        <w:rPr>
          <w:rFonts w:ascii="Calibri Light" w:hAnsi="Calibri Light" w:cs="Calibri Light"/>
        </w:rPr>
      </w:pPr>
    </w:p>
    <w:p w14:paraId="5F877206" w14:textId="125AFDF0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nterview 1 Questions</w:t>
      </w:r>
    </w:p>
    <w:p w14:paraId="6A2E43CB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0BEBA701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en for you did you start identifying with exercise as part of who you are?</w:t>
      </w:r>
    </w:p>
    <w:p w14:paraId="6A72862F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4692BB7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...How did it all begin? …What was the journey?</w:t>
      </w:r>
    </w:p>
    <w:p w14:paraId="062E06B8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How has your identification as an exerciser changed or evolved over time?</w:t>
      </w:r>
    </w:p>
    <w:p w14:paraId="2EC46F7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and who influenced you back then?</w:t>
      </w:r>
    </w:p>
    <w:p w14:paraId="40F467DE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7B41885C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Do you prefer group exercise formats?</w:t>
      </w:r>
    </w:p>
    <w:p w14:paraId="1C193406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does having other exercisers around do for you?</w:t>
      </w:r>
    </w:p>
    <w:p w14:paraId="0DED94BD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6E6FBFDE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lead you to get involved in online exercise?</w:t>
      </w:r>
    </w:p>
    <w:p w14:paraId="5020A41B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How did you discover it?</w:t>
      </w:r>
    </w:p>
    <w:p w14:paraId="0F446E69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How did you go about buying it?</w:t>
      </w:r>
    </w:p>
    <w:p w14:paraId="4F4C7A60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Did you do a trial?</w:t>
      </w:r>
    </w:p>
    <w:p w14:paraId="43FF929C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3EA84D6E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How did you know (platform) was the one for you?</w:t>
      </w:r>
    </w:p>
    <w:p w14:paraId="59AF37DF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other platforms have you used or looked at?</w:t>
      </w:r>
    </w:p>
    <w:p w14:paraId="31FF47B8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y did they not work for you?</w:t>
      </w:r>
    </w:p>
    <w:p w14:paraId="296F324A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y do you prefer - on-demand/live/ community?</w:t>
      </w:r>
    </w:p>
    <w:p w14:paraId="29E90F8F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Have you tried - on-demand/live/ community?</w:t>
      </w:r>
    </w:p>
    <w:p w14:paraId="6D06B025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34A07B6C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f no…If you were going to make photo diary of your participation what would you capture and why?</w:t>
      </w:r>
    </w:p>
    <w:p w14:paraId="0BAB9B01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do you capture - badges, moments, set up?</w:t>
      </w:r>
    </w:p>
    <w:p w14:paraId="516634C0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59029D37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Do you have a dedicated space to exercise in?</w:t>
      </w:r>
    </w:p>
    <w:p w14:paraId="54561D4C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How would you describe your set up?</w:t>
      </w:r>
    </w:p>
    <w:p w14:paraId="06AED00B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How does your set up reflect who you are as an exerciser?</w:t>
      </w:r>
    </w:p>
    <w:p w14:paraId="7B6FEAE4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If no…If you could have the ultimate set up what would it be?</w:t>
      </w:r>
    </w:p>
    <w:p w14:paraId="0F93362D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D920DE1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Outside of participation in the classes, how else do you do engage or follow other exercisers/ community/ instructors?</w:t>
      </w:r>
    </w:p>
    <w:p w14:paraId="072B26B1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D77FF6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else do you read or watch to stay informed about ………?</w:t>
      </w:r>
    </w:p>
    <w:p w14:paraId="1F8D3D74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Do you follow any specific groups or individuals…..if so why</w:t>
      </w:r>
    </w:p>
    <w:p w14:paraId="087B3F5F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7B3AC3C6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(online platform) social media posts most stand out to you?</w:t>
      </w:r>
    </w:p>
    <w:p w14:paraId="18757FD7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social media posts do you most relate to….and why?</w:t>
      </w:r>
    </w:p>
    <w:p w14:paraId="6EB606C9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influences that -where do you get those ideas from?</w:t>
      </w:r>
    </w:p>
    <w:p w14:paraId="582F4940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2919FC3C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do you post on (participation-specific) social?</w:t>
      </w:r>
    </w:p>
    <w:p w14:paraId="64EE576C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and when …</w:t>
      </w:r>
    </w:p>
    <w:p w14:paraId="269CAAF8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do you comment on?</w:t>
      </w:r>
    </w:p>
    <w:p w14:paraId="6357B2AD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inspires that?</w:t>
      </w:r>
    </w:p>
    <w:p w14:paraId="366E74BC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46811AA0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do you think and feel when you see participants sharing their</w:t>
      </w:r>
    </w:p>
    <w:p w14:paraId="61E74D28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photos</w:t>
      </w:r>
    </w:p>
    <w:p w14:paraId="0187D9FE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activities</w:t>
      </w:r>
    </w:p>
    <w:p w14:paraId="53C28C4F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set up</w:t>
      </w:r>
    </w:p>
    <w:p w14:paraId="698DA4E4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results</w:t>
      </w:r>
    </w:p>
    <w:p w14:paraId="79FB9D3C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44CC01E7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do you most look forward to?</w:t>
      </w:r>
    </w:p>
    <w:p w14:paraId="6171E58A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697FCB2D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do you focus on during a session?</w:t>
      </w:r>
    </w:p>
    <w:p w14:paraId="66A27AB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do you focus on …when it gets tough/hard?</w:t>
      </w:r>
    </w:p>
    <w:p w14:paraId="024A20D0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70D981BC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How do you interact with others during a session?</w:t>
      </w:r>
    </w:p>
    <w:p w14:paraId="6352EFA6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en do you tend to interact?</w:t>
      </w:r>
    </w:p>
    <w:p w14:paraId="7FC0A8B7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y do you?</w:t>
      </w:r>
    </w:p>
    <w:p w14:paraId="1D156686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How does that make you feel?</w:t>
      </w:r>
    </w:p>
    <w:p w14:paraId="590AE7B0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2672FF2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Do you feel you are exercising alone or with others?</w:t>
      </w:r>
    </w:p>
    <w:p w14:paraId="1BA704B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kind of connection to</w:t>
      </w:r>
    </w:p>
    <w:p w14:paraId="716BF9D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the instructors do youhave?</w:t>
      </w:r>
    </w:p>
    <w:p w14:paraId="565C19B3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2652C038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n what way does participating in ……. reflect who you are?</w:t>
      </w:r>
    </w:p>
    <w:p w14:paraId="4FA4F62A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06849096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would you miss if there was no more……..?</w:t>
      </w:r>
    </w:p>
    <w:p w14:paraId="26AB907A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ED264D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How would you describe the ultimate session?</w:t>
      </w:r>
    </w:p>
    <w:p w14:paraId="0872B797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What would make that happen?</w:t>
      </w:r>
    </w:p>
    <w:p w14:paraId="33F9D387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234BA50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Five years from now, what do you think ……..looks like for you?</w:t>
      </w:r>
    </w:p>
    <w:p w14:paraId="0BDC417E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BC93B9E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f your participation in (Group Exercise Named activity) was a story what would be the genre and plot and who are the key characters?</w:t>
      </w:r>
    </w:p>
    <w:p w14:paraId="1200E2C2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4707F575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do you think and feel about fellow ……. ers?</w:t>
      </w:r>
    </w:p>
    <w:p w14:paraId="17606033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67573E12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do you think about people who don’t do …………</w:t>
      </w:r>
    </w:p>
    <w:p w14:paraId="18F52590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0FAEC3CE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s there anything we haven’t discussed that you think could be of</w:t>
      </w:r>
    </w:p>
    <w:p w14:paraId="3E9A7C0B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relevance to this study?</w:t>
      </w:r>
    </w:p>
    <w:p w14:paraId="47959367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6218C6DC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532B59DA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74DEF13A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525F6A63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43272B9B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09E7FE87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6703DBE9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373B34B0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2789E672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72D8FAEE" w14:textId="75610F03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Diary Instruction and prompts</w:t>
      </w:r>
    </w:p>
    <w:p w14:paraId="091F7387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69FA749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Exercise Diary Information:</w:t>
      </w:r>
    </w:p>
    <w:p w14:paraId="05E15990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3135AC1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DEALLY AS SOON AS POSSIBLE </w:t>
      </w:r>
      <w:r w:rsidRPr="00CE2E89">
        <w:rPr>
          <w:rFonts w:ascii="Calibri Light" w:hAnsi="Calibri Light" w:cs="Calibri Light"/>
          <w:u w:val="single"/>
        </w:rPr>
        <w:t>AFTER EACH EXERCISE SESSION</w:t>
      </w:r>
      <w:r w:rsidRPr="00CE2E89">
        <w:rPr>
          <w:rFonts w:ascii="Calibri Light" w:hAnsi="Calibri Light" w:cs="Calibri Light"/>
        </w:rPr>
        <w:t> for 2 weeks:</w:t>
      </w:r>
    </w:p>
    <w:p w14:paraId="731728AB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5A802B2B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 xml:space="preserve">Complete a diary entry in any method that suits you as if you were recording the story of that exercise session for you to read or listen back to in the future. </w:t>
      </w:r>
    </w:p>
    <w:p w14:paraId="020504FD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159D14C3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This can be on an email, handwritten, as a whatsapp voice recording, or as a whatsapp text message.</w:t>
      </w:r>
    </w:p>
    <w:p w14:paraId="46322ED2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0E3AFEB1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 Here are a range of prompts that may help you get started, </w:t>
      </w:r>
      <w:r w:rsidRPr="00CE2E89">
        <w:rPr>
          <w:rFonts w:ascii="Calibri Light" w:hAnsi="Calibri Light" w:cs="Calibri Light"/>
          <w:u w:val="single"/>
        </w:rPr>
        <w:t>but what to write is entirely your choice.</w:t>
      </w:r>
      <w:r w:rsidRPr="00CE2E89">
        <w:rPr>
          <w:rFonts w:ascii="Calibri Light" w:hAnsi="Calibri Light" w:cs="Calibri Light"/>
        </w:rPr>
        <w:t> </w:t>
      </w:r>
    </w:p>
    <w:p w14:paraId="08497BF5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06252D90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Dear diary, .</w:t>
      </w:r>
    </w:p>
    <w:p w14:paraId="5B51B2B2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68413825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Taking part in today’s exercise session reflects who I am because…</w:t>
      </w:r>
    </w:p>
    <w:p w14:paraId="2913C958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77201001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The key moments of this exercise session were…………. because….</w:t>
      </w:r>
    </w:p>
    <w:p w14:paraId="2412EACE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04C69EA8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For me, taking part in today’s exercise session means….</w:t>
      </w:r>
    </w:p>
    <w:p w14:paraId="52C140E3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5AE32499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People who do these exercise sessions are…</w:t>
      </w:r>
    </w:p>
    <w:p w14:paraId="56FFDD25" w14:textId="77777777" w:rsidR="005D7941" w:rsidRPr="00CE2E89" w:rsidRDefault="005D7941" w:rsidP="005D7941">
      <w:pPr>
        <w:rPr>
          <w:rFonts w:ascii="Calibri Light" w:hAnsi="Calibri Light" w:cs="Calibri Light"/>
        </w:rPr>
      </w:pPr>
    </w:p>
    <w:p w14:paraId="30D3ACEF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To feel, even more me, in future I will…</w:t>
      </w:r>
    </w:p>
    <w:p w14:paraId="439E1428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 </w:t>
      </w:r>
    </w:p>
    <w:p w14:paraId="22781960" w14:textId="77777777" w:rsidR="005D7941" w:rsidRPr="00CE2E89" w:rsidRDefault="005D7941" w:rsidP="005D7941">
      <w:pPr>
        <w:ind w:left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You can send the diary to me after each entry or wait until you have 2 weeks, whatever you’d prefer.</w:t>
      </w:r>
    </w:p>
    <w:p w14:paraId="74723F5B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 </w:t>
      </w:r>
    </w:p>
    <w:p w14:paraId="5DF56AD6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You can send them to this email or via whatsapp to my mobile 00xx xxxx xxxxxx</w:t>
      </w:r>
    </w:p>
    <w:p w14:paraId="2B10796C" w14:textId="77777777" w:rsidR="005D7941" w:rsidRPr="00CE2E89" w:rsidRDefault="005D7941" w:rsidP="005D7941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 </w:t>
      </w:r>
    </w:p>
    <w:p w14:paraId="320EEA5E" w14:textId="77777777" w:rsidR="005D7941" w:rsidRPr="00CE2E89" w:rsidRDefault="005D7941" w:rsidP="005D7941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Please let me know if you have any questions.</w:t>
      </w:r>
    </w:p>
    <w:p w14:paraId="4B6E2AA1" w14:textId="77777777" w:rsidR="005D7941" w:rsidRPr="00CE2E89" w:rsidRDefault="005D7941">
      <w:pPr>
        <w:rPr>
          <w:rFonts w:ascii="Calibri Light" w:hAnsi="Calibri Light" w:cs="Calibri Light"/>
        </w:rPr>
      </w:pPr>
    </w:p>
    <w:p w14:paraId="575F089F" w14:textId="77777777" w:rsidR="005D7941" w:rsidRPr="00CE2E89" w:rsidRDefault="005D7941">
      <w:pPr>
        <w:rPr>
          <w:rFonts w:ascii="Calibri Light" w:hAnsi="Calibri Light" w:cs="Calibri Light"/>
        </w:rPr>
      </w:pPr>
    </w:p>
    <w:p w14:paraId="23708935" w14:textId="77777777" w:rsidR="005D7941" w:rsidRPr="00CE2E89" w:rsidRDefault="005D7941">
      <w:pPr>
        <w:rPr>
          <w:rFonts w:ascii="Calibri Light" w:hAnsi="Calibri Light" w:cs="Calibri Light"/>
        </w:rPr>
      </w:pPr>
    </w:p>
    <w:p w14:paraId="224A338E" w14:textId="77777777" w:rsidR="005D7941" w:rsidRPr="00CE2E89" w:rsidRDefault="005D7941">
      <w:pPr>
        <w:rPr>
          <w:rFonts w:ascii="Calibri Light" w:hAnsi="Calibri Light" w:cs="Calibri Light"/>
        </w:rPr>
      </w:pPr>
    </w:p>
    <w:p w14:paraId="45445272" w14:textId="77777777" w:rsidR="005D7941" w:rsidRPr="00CE2E89" w:rsidRDefault="005D7941">
      <w:pPr>
        <w:rPr>
          <w:rFonts w:ascii="Calibri Light" w:hAnsi="Calibri Light" w:cs="Calibri Light"/>
        </w:rPr>
      </w:pPr>
    </w:p>
    <w:p w14:paraId="68CF7693" w14:textId="77777777" w:rsidR="005D7941" w:rsidRPr="00CE2E89" w:rsidRDefault="005D7941">
      <w:pPr>
        <w:rPr>
          <w:rFonts w:ascii="Calibri Light" w:hAnsi="Calibri Light" w:cs="Calibri Light"/>
        </w:rPr>
      </w:pPr>
    </w:p>
    <w:p w14:paraId="269ED75D" w14:textId="77777777" w:rsidR="005D7941" w:rsidRPr="00CE2E89" w:rsidRDefault="005D7941">
      <w:pPr>
        <w:rPr>
          <w:rFonts w:ascii="Calibri Light" w:hAnsi="Calibri Light" w:cs="Calibri Light"/>
        </w:rPr>
      </w:pPr>
    </w:p>
    <w:p w14:paraId="6D97E643" w14:textId="77777777" w:rsidR="005D7941" w:rsidRPr="00CE2E89" w:rsidRDefault="005D7941">
      <w:pPr>
        <w:rPr>
          <w:rFonts w:ascii="Calibri Light" w:hAnsi="Calibri Light" w:cs="Calibri Light"/>
        </w:rPr>
      </w:pPr>
    </w:p>
    <w:p w14:paraId="255F08AA" w14:textId="77777777" w:rsidR="005D7941" w:rsidRPr="00CE2E89" w:rsidRDefault="005D7941">
      <w:pPr>
        <w:rPr>
          <w:rFonts w:ascii="Calibri Light" w:hAnsi="Calibri Light" w:cs="Calibri Light"/>
        </w:rPr>
      </w:pPr>
    </w:p>
    <w:p w14:paraId="1D7D5592" w14:textId="77777777" w:rsidR="005D7941" w:rsidRPr="00CE2E89" w:rsidRDefault="005D7941">
      <w:pPr>
        <w:rPr>
          <w:rFonts w:ascii="Calibri Light" w:hAnsi="Calibri Light" w:cs="Calibri Light"/>
        </w:rPr>
      </w:pPr>
    </w:p>
    <w:p w14:paraId="3685AFF3" w14:textId="77777777" w:rsidR="005D7941" w:rsidRPr="00CE2E89" w:rsidRDefault="005D7941">
      <w:pPr>
        <w:rPr>
          <w:rFonts w:ascii="Calibri Light" w:hAnsi="Calibri Light" w:cs="Calibri Light"/>
        </w:rPr>
      </w:pPr>
    </w:p>
    <w:p w14:paraId="5B920A17" w14:textId="77777777" w:rsidR="005D7941" w:rsidRPr="00CE2E89" w:rsidRDefault="005D7941">
      <w:pPr>
        <w:rPr>
          <w:rFonts w:ascii="Calibri Light" w:hAnsi="Calibri Light" w:cs="Calibri Light"/>
        </w:rPr>
      </w:pPr>
    </w:p>
    <w:p w14:paraId="0A47EF56" w14:textId="77777777" w:rsidR="005D7941" w:rsidRPr="00CE2E89" w:rsidRDefault="005D7941">
      <w:pPr>
        <w:rPr>
          <w:rFonts w:ascii="Calibri Light" w:hAnsi="Calibri Light" w:cs="Calibri Light"/>
        </w:rPr>
      </w:pPr>
    </w:p>
    <w:p w14:paraId="405A75DC" w14:textId="77777777" w:rsidR="005D7941" w:rsidRPr="00CE2E89" w:rsidRDefault="005D7941">
      <w:pPr>
        <w:rPr>
          <w:rFonts w:ascii="Calibri Light" w:hAnsi="Calibri Light" w:cs="Calibri Light"/>
        </w:rPr>
      </w:pPr>
    </w:p>
    <w:p w14:paraId="34D57312" w14:textId="7BB575D5" w:rsidR="003E28D9" w:rsidRPr="00CE2E89" w:rsidRDefault="004E2029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nterview 2 – post diary and interview 1</w:t>
      </w:r>
    </w:p>
    <w:p w14:paraId="07B7F985" w14:textId="77777777" w:rsidR="00277C66" w:rsidRPr="00CE2E89" w:rsidRDefault="00277C66">
      <w:pPr>
        <w:rPr>
          <w:rFonts w:ascii="Calibri Light" w:hAnsi="Calibri Light" w:cs="Calibri Light"/>
        </w:rPr>
      </w:pPr>
    </w:p>
    <w:p w14:paraId="216C168D" w14:textId="77777777" w:rsidR="004E2029" w:rsidRPr="00CE2E89" w:rsidRDefault="004E2029" w:rsidP="004E2029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 xml:space="preserve">Thank you for completing the research diaries over the last few weeks. We will chat through some of the topics you kindly shared in those today. </w:t>
      </w:r>
    </w:p>
    <w:p w14:paraId="752C5356" w14:textId="77777777" w:rsidR="004E2029" w:rsidRPr="00CE2E89" w:rsidRDefault="004E2029" w:rsidP="004E2029">
      <w:pPr>
        <w:rPr>
          <w:rFonts w:ascii="Calibri Light" w:hAnsi="Calibri Light" w:cs="Calibri Light"/>
        </w:rPr>
      </w:pPr>
    </w:p>
    <w:p w14:paraId="57293561" w14:textId="6F76FE2A" w:rsidR="004E2029" w:rsidRPr="00CE2E89" w:rsidRDefault="004E2029" w:rsidP="004E2029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But before we go into today’s interview topics…</w:t>
      </w:r>
    </w:p>
    <w:p w14:paraId="789DFAF1" w14:textId="77777777" w:rsidR="004E2029" w:rsidRPr="00CE2E89" w:rsidRDefault="004E2029" w:rsidP="004E2029">
      <w:pPr>
        <w:rPr>
          <w:rFonts w:ascii="Calibri Light" w:hAnsi="Calibri Light" w:cs="Calibri Light"/>
        </w:rPr>
      </w:pPr>
    </w:p>
    <w:p w14:paraId="62F1C0D9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How did you find that process?</w:t>
      </w:r>
    </w:p>
    <w:p w14:paraId="79B08262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</w:p>
    <w:p w14:paraId="6F803346" w14:textId="6388299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Did it reveal anything to you?</w:t>
      </w:r>
    </w:p>
    <w:p w14:paraId="090E2972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</w:p>
    <w:p w14:paraId="2C095DEE" w14:textId="691D9D15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If someone was to have read those diaries what kind of story do you feel it tells?</w:t>
      </w:r>
    </w:p>
    <w:p w14:paraId="7E653C96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Or what picture to you feel It would paint?</w:t>
      </w:r>
    </w:p>
    <w:p w14:paraId="5A3EFAC1" w14:textId="77777777" w:rsidR="004E2029" w:rsidRPr="00CE2E89" w:rsidRDefault="004E2029" w:rsidP="004E2029">
      <w:pPr>
        <w:rPr>
          <w:rFonts w:ascii="Calibri Light" w:hAnsi="Calibri Light" w:cs="Calibri Light"/>
        </w:rPr>
      </w:pPr>
    </w:p>
    <w:p w14:paraId="75812EF1" w14:textId="302017D4" w:rsidR="00277C66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makes you proud about your participation in ……</w:t>
      </w:r>
    </w:p>
    <w:p w14:paraId="24AF7FEC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</w:p>
    <w:p w14:paraId="3EBB607C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</w:p>
    <w:p w14:paraId="4D608A24" w14:textId="77777777" w:rsidR="004E2029" w:rsidRPr="00CE2E89" w:rsidRDefault="004E2029" w:rsidP="004E2029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How do you monitor your progression on x?</w:t>
      </w:r>
    </w:p>
    <w:p w14:paraId="0BA05B3A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What do you compare that to?</w:t>
      </w:r>
    </w:p>
    <w:p w14:paraId="21D872E0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 your results</w:t>
      </w:r>
    </w:p>
    <w:p w14:paraId="58F75499" w14:textId="07BBB4B3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>…others</w:t>
      </w:r>
    </w:p>
    <w:p w14:paraId="0A1EFDF7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</w:p>
    <w:p w14:paraId="75EFC5F4" w14:textId="77777777" w:rsidR="004E2029" w:rsidRPr="00CE2E89" w:rsidRDefault="004E2029" w:rsidP="004E2029">
      <w:pPr>
        <w:ind w:firstLine="720"/>
        <w:rPr>
          <w:rFonts w:ascii="Calibri Light" w:hAnsi="Calibri Light" w:cs="Calibri Light"/>
        </w:rPr>
      </w:pPr>
    </w:p>
    <w:p w14:paraId="153546F1" w14:textId="2A096F52" w:rsidR="004E2029" w:rsidRPr="00CE2E89" w:rsidRDefault="004E2029" w:rsidP="004E2029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 xml:space="preserve">Then, follow up with questions specific to the participant based on interview 1 and the diary content. </w:t>
      </w:r>
    </w:p>
    <w:p w14:paraId="7663E0B6" w14:textId="77777777" w:rsidR="004E2029" w:rsidRPr="00CE2E89" w:rsidRDefault="004E2029" w:rsidP="004E2029">
      <w:pPr>
        <w:rPr>
          <w:rFonts w:ascii="Calibri Light" w:hAnsi="Calibri Light" w:cs="Calibri Light"/>
        </w:rPr>
      </w:pPr>
    </w:p>
    <w:p w14:paraId="5C4BC41F" w14:textId="61AFBF89" w:rsidR="00061F81" w:rsidRPr="00CE2E89" w:rsidRDefault="00061F81" w:rsidP="004E2029">
      <w:pPr>
        <w:rPr>
          <w:rFonts w:ascii="Calibri Light" w:hAnsi="Calibri Light" w:cs="Calibri Light"/>
        </w:rPr>
      </w:pPr>
      <w:r w:rsidRPr="00CE2E89">
        <w:rPr>
          <w:rFonts w:ascii="Calibri Light" w:hAnsi="Calibri Light" w:cs="Calibri Light"/>
        </w:rPr>
        <w:tab/>
      </w:r>
    </w:p>
    <w:p w14:paraId="42683ADE" w14:textId="77777777" w:rsidR="004E2029" w:rsidRPr="00CE2E89" w:rsidRDefault="004E2029" w:rsidP="004E2029">
      <w:pPr>
        <w:rPr>
          <w:rFonts w:ascii="Calibri Light" w:hAnsi="Calibri Light" w:cs="Calibri Light"/>
        </w:rPr>
      </w:pPr>
    </w:p>
    <w:sectPr w:rsidR="004E2029" w:rsidRPr="00CE2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C66"/>
    <w:rsid w:val="00006E71"/>
    <w:rsid w:val="000232B7"/>
    <w:rsid w:val="00032241"/>
    <w:rsid w:val="000555D6"/>
    <w:rsid w:val="00061F81"/>
    <w:rsid w:val="00080DFC"/>
    <w:rsid w:val="00090D26"/>
    <w:rsid w:val="000D1908"/>
    <w:rsid w:val="00115C02"/>
    <w:rsid w:val="001402CF"/>
    <w:rsid w:val="001572A2"/>
    <w:rsid w:val="001660B4"/>
    <w:rsid w:val="001E6DB5"/>
    <w:rsid w:val="0020168A"/>
    <w:rsid w:val="00277C66"/>
    <w:rsid w:val="0029241C"/>
    <w:rsid w:val="00293636"/>
    <w:rsid w:val="002B2D96"/>
    <w:rsid w:val="002F141C"/>
    <w:rsid w:val="002F6EDB"/>
    <w:rsid w:val="00323185"/>
    <w:rsid w:val="00385CB3"/>
    <w:rsid w:val="003E28D9"/>
    <w:rsid w:val="00431077"/>
    <w:rsid w:val="004866F0"/>
    <w:rsid w:val="004A1AEA"/>
    <w:rsid w:val="004B0F3C"/>
    <w:rsid w:val="004E2029"/>
    <w:rsid w:val="004E3BD8"/>
    <w:rsid w:val="005628A2"/>
    <w:rsid w:val="005656A6"/>
    <w:rsid w:val="00567770"/>
    <w:rsid w:val="00575843"/>
    <w:rsid w:val="005D6140"/>
    <w:rsid w:val="005D6510"/>
    <w:rsid w:val="005D7941"/>
    <w:rsid w:val="006044AB"/>
    <w:rsid w:val="006D7704"/>
    <w:rsid w:val="00722EB4"/>
    <w:rsid w:val="0074688B"/>
    <w:rsid w:val="00765D9A"/>
    <w:rsid w:val="007C51CC"/>
    <w:rsid w:val="007F3E61"/>
    <w:rsid w:val="00833714"/>
    <w:rsid w:val="00881CCA"/>
    <w:rsid w:val="008C5B7F"/>
    <w:rsid w:val="008F0F03"/>
    <w:rsid w:val="00953F38"/>
    <w:rsid w:val="0096157F"/>
    <w:rsid w:val="00973A27"/>
    <w:rsid w:val="00974190"/>
    <w:rsid w:val="009B3DAA"/>
    <w:rsid w:val="009C2F45"/>
    <w:rsid w:val="009E0E59"/>
    <w:rsid w:val="00A3380F"/>
    <w:rsid w:val="00A63DE2"/>
    <w:rsid w:val="00AF58FE"/>
    <w:rsid w:val="00B0300D"/>
    <w:rsid w:val="00B65126"/>
    <w:rsid w:val="00B73214"/>
    <w:rsid w:val="00BA047B"/>
    <w:rsid w:val="00BA34BE"/>
    <w:rsid w:val="00BB49E4"/>
    <w:rsid w:val="00BB4B89"/>
    <w:rsid w:val="00C014BC"/>
    <w:rsid w:val="00CB62E2"/>
    <w:rsid w:val="00CC21E4"/>
    <w:rsid w:val="00CE0B56"/>
    <w:rsid w:val="00CE2E89"/>
    <w:rsid w:val="00D1138E"/>
    <w:rsid w:val="00D63830"/>
    <w:rsid w:val="00D95862"/>
    <w:rsid w:val="00DA3A94"/>
    <w:rsid w:val="00DC07D4"/>
    <w:rsid w:val="00E16C4B"/>
    <w:rsid w:val="00E25241"/>
    <w:rsid w:val="00E933BF"/>
    <w:rsid w:val="00EA452A"/>
    <w:rsid w:val="00F57A18"/>
    <w:rsid w:val="00F95E13"/>
    <w:rsid w:val="00FE4AF5"/>
    <w:rsid w:val="00FE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80E70"/>
  <w15:chartTrackingRefBased/>
  <w15:docId w15:val="{11F0350B-FBDE-D44D-B006-501E5D1A6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029"/>
  </w:style>
  <w:style w:type="paragraph" w:styleId="Heading1">
    <w:name w:val="heading 1"/>
    <w:basedOn w:val="Normal"/>
    <w:next w:val="Normal"/>
    <w:link w:val="Heading1Char"/>
    <w:uiPriority w:val="9"/>
    <w:qFormat/>
    <w:rsid w:val="00277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C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C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C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C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C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C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C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C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C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C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C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01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5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3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7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5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23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3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6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8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05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Richards</dc:creator>
  <cp:keywords/>
  <dc:description/>
  <cp:lastModifiedBy>Toby Richards</cp:lastModifiedBy>
  <cp:revision>2</cp:revision>
  <dcterms:created xsi:type="dcterms:W3CDTF">2025-06-18T15:24:00Z</dcterms:created>
  <dcterms:modified xsi:type="dcterms:W3CDTF">2025-06-18T15:24:00Z</dcterms:modified>
</cp:coreProperties>
</file>